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9B6E6" w14:textId="00F063BC" w:rsidR="00C22B24" w:rsidRDefault="00C22B24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1CB5DE52" w14:textId="04E6E414" w:rsidR="00626FD7" w:rsidRDefault="00626FD7" w:rsidP="00B87C61">
      <w:pPr>
        <w:rPr>
          <w:rFonts w:ascii="Times New Roman" w:hAnsi="Times New Roman"/>
          <w:color w:val="191919"/>
          <w:sz w:val="12"/>
          <w:szCs w:val="12"/>
        </w:rPr>
      </w:pPr>
      <w:r w:rsidRPr="00B87C61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8C878CE" wp14:editId="2DCF50C0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160818" cy="2660073"/>
                <wp:effectExtent l="0" t="0" r="0" b="0"/>
                <wp:wrapNone/>
                <wp:docPr id="100" name="页-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60818" cy="2660073"/>
                          <a:chOff x="0" y="0"/>
                          <a:chExt cx="4368000" cy="1968000"/>
                        </a:xfrm>
                      </wpg:grpSpPr>
                      <wpg:grpSp>
                        <wpg:cNvPr id="119" name="组合 119"/>
                        <wpg:cNvGrpSpPr/>
                        <wpg:grpSpPr>
                          <a:xfrm>
                            <a:off x="243121" y="258000"/>
                            <a:ext cx="3882000" cy="1440000"/>
                            <a:chOff x="243121" y="258000"/>
                            <a:chExt cx="3882000" cy="1440000"/>
                          </a:xfrm>
                        </wpg:grpSpPr>
                        <wpg:grpSp>
                          <wpg:cNvPr id="2" name="Group 2"/>
                          <wpg:cNvGrpSpPr/>
                          <wpg:grpSpPr>
                            <a:xfrm>
                              <a:off x="243121" y="1289040"/>
                              <a:ext cx="822000" cy="403200"/>
                              <a:chOff x="243121" y="1289040"/>
                              <a:chExt cx="822000" cy="403200"/>
                            </a:xfrm>
                          </wpg:grpSpPr>
                          <wps:wsp>
                            <wps:cNvPr id="120" name="长方形"/>
                            <wps:cNvSpPr/>
                            <wps:spPr>
                              <a:xfrm>
                                <a:off x="243121" y="1289040"/>
                                <a:ext cx="822000" cy="403200"/>
                              </a:xfrm>
                              <a:custGeom>
                                <a:avLst/>
                                <a:gdLst>
                                  <a:gd name="connsiteX0" fmla="*/ 0 w 822000"/>
                                  <a:gd name="connsiteY0" fmla="*/ 201600 h 403200"/>
                                  <a:gd name="connsiteX1" fmla="*/ 411000 w 822000"/>
                                  <a:gd name="connsiteY1" fmla="*/ 0 h 403200"/>
                                  <a:gd name="connsiteX2" fmla="*/ 822000 w 822000"/>
                                  <a:gd name="connsiteY2" fmla="*/ 201600 h 403200"/>
                                  <a:gd name="connsiteX3" fmla="*/ 411000 w 822000"/>
                                  <a:gd name="connsiteY3" fmla="*/ 403200 h 403200"/>
                                </a:gdLst>
                                <a:ahLst/>
                                <a:cxnLst>
                                  <a:cxn ang="10800000">
                                    <a:pos x="connsiteX0" y="connsiteY0"/>
                                  </a:cxn>
                                  <a:cxn ang="1620000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5400000">
                                    <a:pos x="connsiteX3" y="connsiteY3"/>
                                  </a:cxn>
                                </a:cxnLst>
                                <a:rect l="l" t="t" r="r" b="b"/>
                                <a:pathLst>
                                  <a:path w="822000" h="403200" stroke="0">
                                    <a:moveTo>
                                      <a:pt x="822000" y="403200"/>
                                    </a:moveTo>
                                    <a:lnTo>
                                      <a:pt x="822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403200"/>
                                    </a:lnTo>
                                    <a:lnTo>
                                      <a:pt x="822000" y="403200"/>
                                    </a:lnTo>
                                    <a:close/>
                                  </a:path>
                                  <a:path w="822000" h="403200" fill="none">
                                    <a:moveTo>
                                      <a:pt x="822000" y="403200"/>
                                    </a:moveTo>
                                    <a:lnTo>
                                      <a:pt x="822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403200"/>
                                    </a:lnTo>
                                    <a:lnTo>
                                      <a:pt x="822000" y="40320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6000" cap="flat">
                                <a:solidFill>
                                  <a:srgbClr val="101843"/>
                                </a:solidFill>
                              </a:ln>
                            </wps:spPr>
                            <wps:bodyPr/>
                          </wps:wsp>
                          <wps:wsp>
                            <wps:cNvPr id="3" name="Text 3"/>
                            <wps:cNvSpPr txBox="1"/>
                            <wps:spPr>
                              <a:xfrm>
                                <a:off x="243121" y="1289040"/>
                                <a:ext cx="822000" cy="4032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AFA92BE" w14:textId="77777777" w:rsidR="00626FD7" w:rsidRDefault="00626FD7" w:rsidP="00626FD7">
                                  <w:pPr>
                                    <w:snapToGrid w:val="0"/>
                                    <w:jc w:val="center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Anxiety vs non-anxiety in TAE group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g:grpSp>
                          <wpg:cNvPr id="4" name="Group 4"/>
                          <wpg:cNvGrpSpPr/>
                          <wpg:grpSpPr>
                            <a:xfrm>
                              <a:off x="1861614" y="258000"/>
                              <a:ext cx="716676" cy="403200"/>
                              <a:chOff x="1861614" y="258000"/>
                              <a:chExt cx="716676" cy="403200"/>
                            </a:xfrm>
                          </wpg:grpSpPr>
                          <wps:wsp>
                            <wps:cNvPr id="121" name="长方形"/>
                            <wps:cNvSpPr/>
                            <wps:spPr>
                              <a:xfrm>
                                <a:off x="1861614" y="258000"/>
                                <a:ext cx="716676" cy="403200"/>
                              </a:xfrm>
                              <a:custGeom>
                                <a:avLst/>
                                <a:gdLst>
                                  <a:gd name="connsiteX0" fmla="*/ 0 w 716676"/>
                                  <a:gd name="connsiteY0" fmla="*/ 201600 h 403200"/>
                                  <a:gd name="connsiteX1" fmla="*/ 358338 w 716676"/>
                                  <a:gd name="connsiteY1" fmla="*/ 0 h 403200"/>
                                  <a:gd name="connsiteX2" fmla="*/ 716676 w 716676"/>
                                  <a:gd name="connsiteY2" fmla="*/ 201600 h 403200"/>
                                  <a:gd name="connsiteX3" fmla="*/ 358338 w 716676"/>
                                  <a:gd name="connsiteY3" fmla="*/ 403200 h 403200"/>
                                </a:gdLst>
                                <a:ahLst/>
                                <a:cxnLst>
                                  <a:cxn ang="10800000">
                                    <a:pos x="connsiteX0" y="connsiteY0"/>
                                  </a:cxn>
                                  <a:cxn ang="1620000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5400000">
                                    <a:pos x="connsiteX3" y="connsiteY3"/>
                                  </a:cxn>
                                </a:cxnLst>
                                <a:rect l="l" t="t" r="r" b="b"/>
                                <a:pathLst>
                                  <a:path w="716676" h="403200" stroke="0">
                                    <a:moveTo>
                                      <a:pt x="716676" y="403200"/>
                                    </a:moveTo>
                                    <a:lnTo>
                                      <a:pt x="71667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403200"/>
                                    </a:lnTo>
                                    <a:lnTo>
                                      <a:pt x="716676" y="403200"/>
                                    </a:lnTo>
                                    <a:close/>
                                  </a:path>
                                  <a:path w="716676" h="403200" fill="none">
                                    <a:moveTo>
                                      <a:pt x="716676" y="403200"/>
                                    </a:moveTo>
                                    <a:lnTo>
                                      <a:pt x="71667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403200"/>
                                    </a:lnTo>
                                    <a:lnTo>
                                      <a:pt x="716676" y="40320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6000" cap="flat">
                                <a:solidFill>
                                  <a:srgbClr val="101843"/>
                                </a:solidFill>
                              </a:ln>
                            </wps:spPr>
                            <wps:bodyPr/>
                          </wps:wsp>
                          <wps:wsp>
                            <wps:cNvPr id="5" name="Text 5"/>
                            <wps:cNvSpPr txBox="1"/>
                            <wps:spPr>
                              <a:xfrm>
                                <a:off x="1861614" y="258000"/>
                                <a:ext cx="716676" cy="4032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9DC8938" w14:textId="77777777" w:rsidR="00626FD7" w:rsidRDefault="00626FD7" w:rsidP="00626FD7">
                                  <w:pPr>
                                    <w:snapToGrid w:val="0"/>
                                    <w:spacing w:line="200" w:lineRule="auto"/>
                                    <w:jc w:val="center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SDS-3mo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g:grpSp>
                          <wpg:cNvPr id="6" name="Group 6"/>
                          <wpg:cNvGrpSpPr/>
                          <wpg:grpSpPr>
                            <a:xfrm>
                              <a:off x="3333121" y="1294800"/>
                              <a:ext cx="792000" cy="403200"/>
                              <a:chOff x="3333121" y="1294800"/>
                              <a:chExt cx="792000" cy="403200"/>
                            </a:xfrm>
                          </wpg:grpSpPr>
                          <wps:wsp>
                            <wps:cNvPr id="122" name="长方形"/>
                            <wps:cNvSpPr/>
                            <wps:spPr>
                              <a:xfrm>
                                <a:off x="3333121" y="1294800"/>
                                <a:ext cx="792000" cy="403200"/>
                              </a:xfrm>
                              <a:custGeom>
                                <a:avLst/>
                                <a:gdLst>
                                  <a:gd name="connsiteX0" fmla="*/ 0 w 792000"/>
                                  <a:gd name="connsiteY0" fmla="*/ 201600 h 403200"/>
                                  <a:gd name="connsiteX1" fmla="*/ 396000 w 792000"/>
                                  <a:gd name="connsiteY1" fmla="*/ 0 h 403200"/>
                                  <a:gd name="connsiteX2" fmla="*/ 792000 w 792000"/>
                                  <a:gd name="connsiteY2" fmla="*/ 201600 h 403200"/>
                                  <a:gd name="connsiteX3" fmla="*/ 396000 w 792000"/>
                                  <a:gd name="connsiteY3" fmla="*/ 403200 h 403200"/>
                                </a:gdLst>
                                <a:ahLst/>
                                <a:cxnLst>
                                  <a:cxn ang="10800000">
                                    <a:pos x="connsiteX0" y="connsiteY0"/>
                                  </a:cxn>
                                  <a:cxn ang="1620000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5400000">
                                    <a:pos x="connsiteX3" y="connsiteY3"/>
                                  </a:cxn>
                                </a:cxnLst>
                                <a:rect l="l" t="t" r="r" b="b"/>
                                <a:pathLst>
                                  <a:path w="792000" h="403200" stroke="0">
                                    <a:moveTo>
                                      <a:pt x="792000" y="403200"/>
                                    </a:moveTo>
                                    <a:lnTo>
                                      <a:pt x="792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403200"/>
                                    </a:lnTo>
                                    <a:lnTo>
                                      <a:pt x="792000" y="403200"/>
                                    </a:lnTo>
                                    <a:close/>
                                  </a:path>
                                  <a:path w="792000" h="403200" fill="none">
                                    <a:moveTo>
                                      <a:pt x="792000" y="403200"/>
                                    </a:moveTo>
                                    <a:lnTo>
                                      <a:pt x="792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403200"/>
                                    </a:lnTo>
                                    <a:lnTo>
                                      <a:pt x="792000" y="40320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6000" cap="flat">
                                <a:solidFill>
                                  <a:srgbClr val="101843"/>
                                </a:solidFill>
                              </a:ln>
                            </wps:spPr>
                            <wps:bodyPr/>
                          </wps:wsp>
                          <wps:wsp>
                            <wps:cNvPr id="7" name="Text 7"/>
                            <wps:cNvSpPr txBox="1"/>
                            <wps:spPr>
                              <a:xfrm>
                                <a:off x="3333121" y="1294800"/>
                                <a:ext cx="792000" cy="4032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C890F79" w14:textId="77777777" w:rsidR="00626FD7" w:rsidRDefault="00626FD7" w:rsidP="00626FD7">
                                  <w:pPr>
                                    <w:snapToGrid w:val="0"/>
                                    <w:spacing w:line="200" w:lineRule="auto"/>
                                    <w:jc w:val="center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RMDQ-3mo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s:wsp>
                          <wps:cNvPr id="123" name="ConnectLine"/>
                          <wps:cNvSpPr/>
                          <wps:spPr>
                            <a:xfrm>
                              <a:off x="654121" y="459600"/>
                              <a:ext cx="1207494" cy="82944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07494" h="829440" fill="none">
                                  <a:moveTo>
                                    <a:pt x="0" y="829440"/>
                                  </a:moveTo>
                                  <a:lnTo>
                                    <a:pt x="1207494" y="0"/>
                                  </a:lnTo>
                                </a:path>
                              </a:pathLst>
                            </a:custGeom>
                            <a:noFill/>
                            <a:ln w="6000" cap="flat">
                              <a:solidFill>
                                <a:srgbClr val="191919"/>
                              </a:solidFill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24" name="ConnectLine"/>
                          <wps:cNvSpPr/>
                          <wps:spPr>
                            <a:xfrm>
                              <a:off x="2578290" y="459600"/>
                              <a:ext cx="1126278" cy="83520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126278" h="835200" fill="none">
                                  <a:moveTo>
                                    <a:pt x="0" y="0"/>
                                  </a:moveTo>
                                  <a:lnTo>
                                    <a:pt x="1126278" y="835200"/>
                                  </a:lnTo>
                                </a:path>
                              </a:pathLst>
                            </a:custGeom>
                            <a:noFill/>
                            <a:ln w="6000" cap="flat">
                              <a:solidFill>
                                <a:srgbClr val="191919"/>
                              </a:solidFill>
                              <a:tailEnd type="triangle" w="med" len="med"/>
                            </a:ln>
                          </wps:spPr>
                          <wps:bodyPr/>
                        </wps:wsp>
                        <wpg:grpSp>
                          <wpg:cNvPr id="8" name="Group 8"/>
                          <wpg:cNvGrpSpPr/>
                          <wpg:grpSpPr>
                            <a:xfrm>
                              <a:off x="1909393" y="1456080"/>
                              <a:ext cx="549454" cy="201600"/>
                              <a:chOff x="1909393" y="1456080"/>
                              <a:chExt cx="549454" cy="201600"/>
                            </a:xfrm>
                          </wpg:grpSpPr>
                          <wps:wsp>
                            <wps:cNvPr id="125" name="Rectangle"/>
                            <wps:cNvSpPr/>
                            <wps:spPr>
                              <a:xfrm>
                                <a:off x="1909393" y="1456080"/>
                                <a:ext cx="549454" cy="20160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549454" h="201600" stroke="0">
                                    <a:moveTo>
                                      <a:pt x="0" y="0"/>
                                    </a:moveTo>
                                    <a:lnTo>
                                      <a:pt x="549454" y="0"/>
                                    </a:lnTo>
                                    <a:lnTo>
                                      <a:pt x="549454" y="201600"/>
                                    </a:lnTo>
                                    <a:lnTo>
                                      <a:pt x="0" y="20160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  <a:path w="549454" h="201600" fill="none">
                                    <a:moveTo>
                                      <a:pt x="0" y="0"/>
                                    </a:moveTo>
                                    <a:lnTo>
                                      <a:pt x="549454" y="0"/>
                                    </a:lnTo>
                                    <a:lnTo>
                                      <a:pt x="549454" y="201600"/>
                                    </a:lnTo>
                                    <a:lnTo>
                                      <a:pt x="0" y="20160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000" cap="flat">
                                <a:noFill/>
                              </a:ln>
                            </wps:spPr>
                            <wps:bodyPr/>
                          </wps:wsp>
                          <wps:wsp>
                            <wps:cNvPr id="9" name="Text 9"/>
                            <wps:cNvSpPr txBox="1"/>
                            <wps:spPr>
                              <a:xfrm>
                                <a:off x="1909393" y="1456080"/>
                                <a:ext cx="549454" cy="2016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1235E9C" w14:textId="77777777" w:rsidR="00626FD7" w:rsidRDefault="00626FD7" w:rsidP="00626FD7">
                                  <w:pPr>
                                    <w:snapToGrid w:val="0"/>
                                    <w:spacing w:line="200" w:lineRule="auto"/>
                                    <w:jc w:val="left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c'=-0.490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g:grpSp>
                          <wpg:cNvPr id="10" name="Group 10"/>
                          <wpg:cNvGrpSpPr/>
                          <wpg:grpSpPr>
                            <a:xfrm rot="-1800000">
                              <a:off x="835707" y="704908"/>
                              <a:ext cx="617827" cy="203458"/>
                              <a:chOff x="835707" y="704908"/>
                              <a:chExt cx="617827" cy="203458"/>
                            </a:xfrm>
                          </wpg:grpSpPr>
                          <wps:wsp>
                            <wps:cNvPr id="126" name="Rectangle"/>
                            <wps:cNvSpPr/>
                            <wps:spPr>
                              <a:xfrm>
                                <a:off x="835707" y="704908"/>
                                <a:ext cx="617827" cy="203458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17827" h="203458" stroke="0">
                                    <a:moveTo>
                                      <a:pt x="0" y="0"/>
                                    </a:moveTo>
                                    <a:lnTo>
                                      <a:pt x="617827" y="0"/>
                                    </a:lnTo>
                                    <a:lnTo>
                                      <a:pt x="617827" y="203458"/>
                                    </a:lnTo>
                                    <a:lnTo>
                                      <a:pt x="0" y="203458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  <a:path w="617827" h="203458" fill="none">
                                    <a:moveTo>
                                      <a:pt x="0" y="0"/>
                                    </a:moveTo>
                                    <a:lnTo>
                                      <a:pt x="617827" y="0"/>
                                    </a:lnTo>
                                    <a:lnTo>
                                      <a:pt x="617827" y="203458"/>
                                    </a:lnTo>
                                    <a:lnTo>
                                      <a:pt x="0" y="203458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000" cap="flat">
                                <a:noFill/>
                              </a:ln>
                            </wps:spPr>
                            <wps:bodyPr/>
                          </wps:wsp>
                          <wps:wsp>
                            <wps:cNvPr id="11" name="Text 11"/>
                            <wps:cNvSpPr txBox="1"/>
                            <wps:spPr>
                              <a:xfrm>
                                <a:off x="835707" y="704908"/>
                                <a:ext cx="617827" cy="20345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4F175B7" w14:textId="77777777" w:rsidR="00626FD7" w:rsidRDefault="00626FD7" w:rsidP="00626FD7">
                                  <w:pPr>
                                    <w:snapToGrid w:val="0"/>
                                    <w:spacing w:line="200" w:lineRule="auto"/>
                                    <w:jc w:val="center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a=-13.896***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g:grpSp>
                          <wpg:cNvPr id="12" name="Group 12"/>
                          <wpg:cNvGrpSpPr/>
                          <wpg:grpSpPr>
                            <a:xfrm rot="2700000">
                              <a:off x="2979735" y="730028"/>
                              <a:ext cx="475194" cy="205315"/>
                              <a:chOff x="2979735" y="730028"/>
                              <a:chExt cx="475194" cy="205315"/>
                            </a:xfrm>
                          </wpg:grpSpPr>
                          <wps:wsp>
                            <wps:cNvPr id="127" name="Rectangle"/>
                            <wps:cNvSpPr/>
                            <wps:spPr>
                              <a:xfrm>
                                <a:off x="2979735" y="730028"/>
                                <a:ext cx="475194" cy="205315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475194" h="205315" stroke="0">
                                    <a:moveTo>
                                      <a:pt x="0" y="0"/>
                                    </a:moveTo>
                                    <a:lnTo>
                                      <a:pt x="475194" y="0"/>
                                    </a:lnTo>
                                    <a:lnTo>
                                      <a:pt x="475194" y="205315"/>
                                    </a:lnTo>
                                    <a:lnTo>
                                      <a:pt x="0" y="205315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  <a:path w="475194" h="205315" fill="none">
                                    <a:moveTo>
                                      <a:pt x="0" y="0"/>
                                    </a:moveTo>
                                    <a:lnTo>
                                      <a:pt x="475194" y="0"/>
                                    </a:lnTo>
                                    <a:lnTo>
                                      <a:pt x="475194" y="205315"/>
                                    </a:lnTo>
                                    <a:lnTo>
                                      <a:pt x="0" y="205315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000" cap="flat">
                                <a:noFill/>
                              </a:ln>
                            </wps:spPr>
                            <wps:bodyPr/>
                          </wps:wsp>
                          <wps:wsp>
                            <wps:cNvPr id="13" name="Text 13"/>
                            <wps:cNvSpPr txBox="1"/>
                            <wps:spPr>
                              <a:xfrm>
                                <a:off x="2979735" y="730028"/>
                                <a:ext cx="475194" cy="20531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E3DCEA9" w14:textId="77777777" w:rsidR="00626FD7" w:rsidRDefault="00626FD7" w:rsidP="00626FD7">
                                  <w:pPr>
                                    <w:snapToGrid w:val="0"/>
                                    <w:spacing w:line="200" w:lineRule="auto"/>
                                    <w:jc w:val="left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b=0.134**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g:grpSp>
                          <wpg:cNvPr id="14" name="Group 14"/>
                          <wpg:cNvGrpSpPr/>
                          <wpg:grpSpPr>
                            <a:xfrm>
                              <a:off x="1930297" y="1309200"/>
                              <a:ext cx="507645" cy="201600"/>
                              <a:chOff x="1930297" y="1309200"/>
                              <a:chExt cx="507645" cy="201600"/>
                            </a:xfrm>
                          </wpg:grpSpPr>
                          <wps:wsp>
                            <wps:cNvPr id="128" name="Rectangle"/>
                            <wps:cNvSpPr/>
                            <wps:spPr>
                              <a:xfrm>
                                <a:off x="1930297" y="1309200"/>
                                <a:ext cx="507645" cy="20160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507645" h="201600" stroke="0">
                                    <a:moveTo>
                                      <a:pt x="0" y="0"/>
                                    </a:moveTo>
                                    <a:lnTo>
                                      <a:pt x="507645" y="0"/>
                                    </a:lnTo>
                                    <a:lnTo>
                                      <a:pt x="507645" y="201600"/>
                                    </a:lnTo>
                                    <a:lnTo>
                                      <a:pt x="0" y="20160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  <a:path w="507645" h="201600" fill="none">
                                    <a:moveTo>
                                      <a:pt x="0" y="0"/>
                                    </a:moveTo>
                                    <a:lnTo>
                                      <a:pt x="507645" y="0"/>
                                    </a:lnTo>
                                    <a:lnTo>
                                      <a:pt x="507645" y="201600"/>
                                    </a:lnTo>
                                    <a:lnTo>
                                      <a:pt x="0" y="20160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000" cap="flat">
                                <a:noFill/>
                              </a:ln>
                            </wps:spPr>
                            <wps:bodyPr/>
                          </wps:wsp>
                          <wps:wsp>
                            <wps:cNvPr id="15" name="Text 15"/>
                            <wps:cNvSpPr txBox="1"/>
                            <wps:spPr>
                              <a:xfrm>
                                <a:off x="1930297" y="1309200"/>
                                <a:ext cx="507645" cy="2016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42E19CA" w14:textId="77777777" w:rsidR="00626FD7" w:rsidRDefault="00626FD7" w:rsidP="00626FD7">
                                  <w:pPr>
                                    <w:snapToGrid w:val="0"/>
                                    <w:spacing w:line="200" w:lineRule="auto"/>
                                    <w:jc w:val="left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c=-2.354*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g:grpSp>
                          <wpg:cNvPr id="16" name="Group 16"/>
                          <wpg:cNvGrpSpPr/>
                          <wpg:grpSpPr>
                            <a:xfrm>
                              <a:off x="1861614" y="649537"/>
                              <a:ext cx="716676" cy="190080"/>
                              <a:chOff x="1861614" y="649537"/>
                              <a:chExt cx="716676" cy="190080"/>
                            </a:xfrm>
                          </wpg:grpSpPr>
                          <wps:wsp>
                            <wps:cNvPr id="129" name="Rectangle"/>
                            <wps:cNvSpPr/>
                            <wps:spPr>
                              <a:xfrm>
                                <a:off x="1861614" y="649537"/>
                                <a:ext cx="716676" cy="19008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716676" h="190080" stroke="0">
                                    <a:moveTo>
                                      <a:pt x="0" y="0"/>
                                    </a:moveTo>
                                    <a:lnTo>
                                      <a:pt x="716676" y="0"/>
                                    </a:lnTo>
                                    <a:lnTo>
                                      <a:pt x="716676" y="190080"/>
                                    </a:lnTo>
                                    <a:lnTo>
                                      <a:pt x="0" y="19008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  <a:path w="716676" h="190080" fill="none">
                                    <a:moveTo>
                                      <a:pt x="0" y="0"/>
                                    </a:moveTo>
                                    <a:lnTo>
                                      <a:pt x="716676" y="0"/>
                                    </a:lnTo>
                                    <a:lnTo>
                                      <a:pt x="716676" y="190080"/>
                                    </a:lnTo>
                                    <a:lnTo>
                                      <a:pt x="0" y="19008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000" cap="flat">
                                <a:noFill/>
                              </a:ln>
                            </wps:spPr>
                            <wps:bodyPr/>
                          </wps:wsp>
                          <wps:wsp>
                            <wps:cNvPr id="17" name="Text 17"/>
                            <wps:cNvSpPr txBox="1"/>
                            <wps:spPr>
                              <a:xfrm>
                                <a:off x="1861614" y="648577"/>
                                <a:ext cx="716676" cy="1920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7A01F8A" w14:textId="77777777" w:rsidR="00626FD7" w:rsidRDefault="00626FD7" w:rsidP="00626FD7">
                                  <w:pPr>
                                    <w:snapToGrid w:val="0"/>
                                    <w:spacing w:line="200" w:lineRule="auto"/>
                                    <w:jc w:val="center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a*b=-1.864*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s:wsp>
                          <wps:cNvPr id="130" name="ConnectLine"/>
                          <wps:cNvSpPr/>
                          <wps:spPr>
                            <a:xfrm>
                              <a:off x="939354" y="798568"/>
                              <a:ext cx="2567214" cy="496232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2567214" h="496232" fill="none">
                                  <a:moveTo>
                                    <a:pt x="0" y="490472"/>
                                  </a:moveTo>
                                  <a:cubicBezTo>
                                    <a:pt x="238586" y="320183"/>
                                    <a:pt x="477172" y="149894"/>
                                    <a:pt x="792642" y="64398"/>
                                  </a:cubicBezTo>
                                  <a:cubicBezTo>
                                    <a:pt x="1108116" y="-21098"/>
                                    <a:pt x="1500474" y="-21802"/>
                                    <a:pt x="1809048" y="64303"/>
                                  </a:cubicBezTo>
                                  <a:cubicBezTo>
                                    <a:pt x="2117622" y="150408"/>
                                    <a:pt x="2342418" y="323320"/>
                                    <a:pt x="2567214" y="496232"/>
                                  </a:cubicBezTo>
                                </a:path>
                              </a:pathLst>
                            </a:custGeom>
                            <a:noFill/>
                            <a:ln w="6000" cap="flat">
                              <a:solidFill>
                                <a:srgbClr val="191919"/>
                              </a:solidFill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31" name="ConnectLine"/>
                          <wps:cNvSpPr/>
                          <wps:spPr>
                            <a:xfrm>
                              <a:off x="1065120" y="1490640"/>
                              <a:ext cx="2268000" cy="600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2268000" h="6000" fill="none">
                                  <a:moveTo>
                                    <a:pt x="0" y="0"/>
                                  </a:moveTo>
                                  <a:cubicBezTo>
                                    <a:pt x="278656" y="0"/>
                                    <a:pt x="557314" y="0"/>
                                    <a:pt x="795984" y="1064"/>
                                  </a:cubicBezTo>
                                  <a:cubicBezTo>
                                    <a:pt x="1034658" y="1989"/>
                                    <a:pt x="1233342" y="3771"/>
                                    <a:pt x="1472010" y="4696"/>
                                  </a:cubicBezTo>
                                  <a:cubicBezTo>
                                    <a:pt x="1710684" y="5622"/>
                                    <a:pt x="1989348" y="5691"/>
                                    <a:pt x="2268000" y="5760"/>
                                  </a:cubicBezTo>
                                </a:path>
                              </a:pathLst>
                            </a:custGeom>
                            <a:noFill/>
                            <a:ln w="6000" cap="flat">
                              <a:solidFill>
                                <a:srgbClr val="191919"/>
                              </a:solidFill>
                              <a:tailEnd type="triangle" w="med" len="med"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8C878CE" id="页-1" o:spid="_x0000_s1026" style="position:absolute;left:0;text-align:left;margin-left:0;margin-top:-.05pt;width:406.35pt;height:209.45pt;z-index:251659264;mso-width-relative:margin;mso-height-relative:margin" coordsize="43680,196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">
                <v:group id="组合 119" o:spid="_x0000_s1027" style="position:absolute;left:2431;top:2580;width:38820;height:14400" coordorigin="2431,2580" coordsize="38820,14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">
                  <v:group id="Group 2" o:spid="_x0000_s1028" style="position:absolute;left:2431;top:12890;width:8220;height:4032" coordorigin="2431,12890" coordsize="8220,40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<v:shape id="长方形" o:spid="_x0000_s1029" style="position:absolute;left:2431;top:12890;width:8220;height:4032;visibility:visible;mso-wrap-style:square;v-text-anchor:top" coordsize="822000,403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" path="m822000,403200nsl822000,,,,,403200r822000,xem822000,403200nfl822000,,,,,403200r822000,xe" strokecolor="#101843" strokeweight=".16667mm">
                      <v:path arrowok="t" o:connecttype="custom" o:connectlocs="0,201600;411000,0;822000,201600;411000,403200" o:connectangles="180,270,0,90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3" o:spid="_x0000_s1030" type="#_x0000_t202" style="position:absolute;left:2431;top:12890;width:8220;height:40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" filled="f" stroked="f">
                      <v:textbox inset="1.8pt,1.8pt,1.8pt,1.8pt">
                        <w:txbxContent>
                          <w:p w14:paraId="7AFA92BE" w14:textId="77777777" w:rsidR="00626FD7" w:rsidRDefault="00626FD7" w:rsidP="00626FD7">
                            <w:pPr>
                              <w:snapToGrid w:val="0"/>
                              <w:jc w:val="center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Anxiety vs non-anxiety in TAE group</w:t>
                            </w:r>
                          </w:p>
                        </w:txbxContent>
                      </v:textbox>
                    </v:shape>
                  </v:group>
                  <v:group id="Group 4" o:spid="_x0000_s1031" style="position:absolute;left:18616;top:2580;width:7166;height:4032" coordorigin="18616,2580" coordsize="7166,40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shape id="长方形" o:spid="_x0000_s1032" style="position:absolute;left:18616;top:2580;width:7166;height:4032;visibility:visible;mso-wrap-style:square;v-text-anchor:top" coordsize="716676,403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" path="m716676,403200nsl716676,,,,,403200r716676,xem716676,403200nfl716676,,,,,403200r716676,xe" strokecolor="#101843" strokeweight=".16667mm">
                      <v:path arrowok="t" o:connecttype="custom" o:connectlocs="0,201600;358338,0;716676,201600;358338,403200" o:connectangles="180,270,0,90"/>
                    </v:shape>
                    <v:shape id="Text 5" o:spid="_x0000_s1033" type="#_x0000_t202" style="position:absolute;left:18616;top:2580;width:7166;height:40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" filled="f" stroked="f">
                      <v:textbox inset="1.8pt,1.8pt,1.8pt,1.8pt">
                        <w:txbxContent>
                          <w:p w14:paraId="79DC8938" w14:textId="77777777" w:rsidR="00626FD7" w:rsidRDefault="00626FD7" w:rsidP="00626FD7">
                            <w:pPr>
                              <w:snapToGrid w:val="0"/>
                              <w:spacing w:line="200" w:lineRule="auto"/>
                              <w:jc w:val="center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SDS-3mo</w:t>
                            </w:r>
                          </w:p>
                        </w:txbxContent>
                      </v:textbox>
                    </v:shape>
                  </v:group>
                  <v:group id="Group 6" o:spid="_x0000_s1034" style="position:absolute;left:33331;top:12948;width:7920;height:4032" coordorigin="33331,12948" coordsize="7920,40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<v:shape id="长方形" o:spid="_x0000_s1035" style="position:absolute;left:33331;top:12948;width:7920;height:4032;visibility:visible;mso-wrap-style:square;v-text-anchor:top" coordsize="792000,403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" path="m792000,403200nsl792000,,,,,403200r792000,xem792000,403200nfl792000,,,,,403200r792000,xe" strokecolor="#101843" strokeweight=".16667mm">
                      <v:path arrowok="t" o:connecttype="custom" o:connectlocs="0,201600;396000,0;792000,201600;396000,403200" o:connectangles="180,270,0,90"/>
                    </v:shape>
                    <v:shape id="Text 7" o:spid="_x0000_s1036" type="#_x0000_t202" style="position:absolute;left:33331;top:12948;width:7920;height:40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" filled="f" stroked="f">
                      <v:textbox inset="1.8pt,1.8pt,1.8pt,1.8pt">
                        <w:txbxContent>
                          <w:p w14:paraId="1C890F79" w14:textId="77777777" w:rsidR="00626FD7" w:rsidRDefault="00626FD7" w:rsidP="00626FD7">
                            <w:pPr>
                              <w:snapToGrid w:val="0"/>
                              <w:spacing w:line="200" w:lineRule="auto"/>
                              <w:jc w:val="center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RMDQ-3mo</w:t>
                            </w:r>
                          </w:p>
                        </w:txbxContent>
                      </v:textbox>
                    </v:shape>
                  </v:group>
                  <v:shape id="ConnectLine" o:spid="_x0000_s1037" style="position:absolute;left:6541;top:4596;width:12075;height:8294;visibility:visible;mso-wrap-style:square;v-text-anchor:top" coordsize="1207494,829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" path="m,829440nfl1207494,e" filled="f" strokecolor="#191919" strokeweight=".16667mm">
                    <v:stroke endarrow="block"/>
                    <v:path arrowok="t"/>
                  </v:shape>
                  <v:shape id="ConnectLine" o:spid="_x0000_s1038" style="position:absolute;left:25782;top:4596;width:11263;height:8352;visibility:visible;mso-wrap-style:square;v-text-anchor:top" coordsize="1126278,835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" path="m,nfl1126278,835200e" filled="f" strokecolor="#191919" strokeweight=".16667mm">
                    <v:stroke endarrow="block"/>
                    <v:path arrowok="t"/>
                  </v:shape>
                  <v:group id="Group 8" o:spid="_x0000_s1039" style="position:absolute;left:19093;top:14560;width:5495;height:2016" coordorigin="19093,14560" coordsize="5494,20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<v:shape id="Rectangle" o:spid="_x0000_s1040" style="position:absolute;left:19093;top:14560;width:5495;height:2016;visibility:visible;mso-wrap-style:square;v-text-anchor:top" coordsize="549454,20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" path="m,nsl549454,r,201600l,201600,,xem,nfl549454,r,201600l,201600,,xe" filled="f" stroked="f" strokeweight=".16667mm">
                      <v:path arrowok="t"/>
                    </v:shape>
                    <v:shape id="Text 9" o:spid="_x0000_s1041" type="#_x0000_t202" style="position:absolute;left:19093;top:14560;width:5495;height:2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" filled="f" stroked="f">
                      <v:textbox inset="1.8pt,1.8pt,1.8pt,1.8pt">
                        <w:txbxContent>
                          <w:p w14:paraId="51235E9C" w14:textId="77777777" w:rsidR="00626FD7" w:rsidRDefault="00626FD7" w:rsidP="00626FD7">
                            <w:pPr>
                              <w:snapToGrid w:val="0"/>
                              <w:spacing w:line="200" w:lineRule="auto"/>
                              <w:jc w:val="left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c'=-0.490</w:t>
                            </w:r>
                          </w:p>
                        </w:txbxContent>
                      </v:textbox>
                    </v:shape>
                  </v:group>
                  <v:group id="Group 10" o:spid="_x0000_s1042" style="position:absolute;left:8357;top:7049;width:6178;height:2034;rotation:-30" coordorigin="8357,7049" coordsize="6178,20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">
                    <v:shape id="Rectangle" o:spid="_x0000_s1043" style="position:absolute;left:8357;top:7049;width:6178;height:2034;visibility:visible;mso-wrap-style:square;v-text-anchor:top" coordsize="617827,2034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" path="m,nsl617827,r,203458l,203458,,xem,nfl617827,r,203458l,203458,,xe" filled="f" stroked="f" strokeweight=".16667mm">
                      <v:path arrowok="t"/>
                    </v:shape>
                    <v:shape id="Text 11" o:spid="_x0000_s1044" type="#_x0000_t202" style="position:absolute;left:8357;top:7049;width:6178;height:20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" filled="f" stroked="f">
                      <v:textbox inset="1.8pt,1.8pt,1.8pt,1.8pt">
                        <w:txbxContent>
                          <w:p w14:paraId="54F175B7" w14:textId="77777777" w:rsidR="00626FD7" w:rsidRDefault="00626FD7" w:rsidP="00626FD7">
                            <w:pPr>
                              <w:snapToGrid w:val="0"/>
                              <w:spacing w:line="200" w:lineRule="auto"/>
                              <w:jc w:val="center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a=-13.896***</w:t>
                            </w:r>
                          </w:p>
                        </w:txbxContent>
                      </v:textbox>
                    </v:shape>
                  </v:group>
                  <v:group id="Group 12" o:spid="_x0000_s1045" style="position:absolute;left:29797;top:7299;width:4752;height:2053;rotation:45" coordorigin="29797,7300" coordsize="4751,20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">
                    <v:shape id="Rectangle" o:spid="_x0000_s1046" style="position:absolute;left:29797;top:7300;width:4752;height:2053;visibility:visible;mso-wrap-style:square;v-text-anchor:top" coordsize="475194,2053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" path="m,nsl475194,r,205315l,205315,,xem,nfl475194,r,205315l,205315,,xe" filled="f" stroked="f" strokeweight=".16667mm">
                      <v:path arrowok="t"/>
                    </v:shape>
                    <v:shape id="Text 13" o:spid="_x0000_s1047" type="#_x0000_t202" style="position:absolute;left:29797;top:7300;width:4752;height:20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" filled="f" stroked="f">
                      <v:textbox inset="1.8pt,1.8pt,1.8pt,1.8pt">
                        <w:txbxContent>
                          <w:p w14:paraId="4E3DCEA9" w14:textId="77777777" w:rsidR="00626FD7" w:rsidRDefault="00626FD7" w:rsidP="00626FD7">
                            <w:pPr>
                              <w:snapToGrid w:val="0"/>
                              <w:spacing w:line="200" w:lineRule="auto"/>
                              <w:jc w:val="left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b=0.134**</w:t>
                            </w:r>
                          </w:p>
                        </w:txbxContent>
                      </v:textbox>
                    </v:shape>
                  </v:group>
                  <v:group id="Group 14" o:spid="_x0000_s1048" style="position:absolute;left:19302;top:13092;width:5077;height:2016" coordorigin="19302,13092" coordsize="5076,20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<v:shape id="Rectangle" o:spid="_x0000_s1049" style="position:absolute;left:19302;top:13092;width:5077;height:2016;visibility:visible;mso-wrap-style:square;v-text-anchor:top" coordsize="507645,20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" path="m,nsl507645,r,201600l,201600,,xem,nfl507645,r,201600l,201600,,xe" filled="f" stroked="f" strokeweight=".16667mm">
                      <v:path arrowok="t"/>
                    </v:shape>
                    <v:shape id="Text 15" o:spid="_x0000_s1050" type="#_x0000_t202" style="position:absolute;left:19302;top:13092;width:5077;height:2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" filled="f" stroked="f">
                      <v:textbox inset="1.8pt,1.8pt,1.8pt,1.8pt">
                        <w:txbxContent>
                          <w:p w14:paraId="342E19CA" w14:textId="77777777" w:rsidR="00626FD7" w:rsidRDefault="00626FD7" w:rsidP="00626FD7">
                            <w:pPr>
                              <w:snapToGrid w:val="0"/>
                              <w:spacing w:line="200" w:lineRule="auto"/>
                              <w:jc w:val="left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c=-2.354*</w:t>
                            </w:r>
                          </w:p>
                        </w:txbxContent>
                      </v:textbox>
                    </v:shape>
                  </v:group>
                  <v:group id="Group 16" o:spid="_x0000_s1051" style="position:absolute;left:18616;top:6495;width:7166;height:1901" coordorigin="18616,6495" coordsize="7166,19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<v:shape id="Rectangle" o:spid="_x0000_s1052" style="position:absolute;left:18616;top:6495;width:7166;height:1901;visibility:visible;mso-wrap-style:square;v-text-anchor:top" coordsize="716676,190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" path="m,nsl716676,r,190080l,190080,,xem,nfl716676,r,190080l,190080,,xe" filled="f" stroked="f" strokeweight=".16667mm">
                      <v:path arrowok="t"/>
                    </v:shape>
                    <v:shape id="Text 17" o:spid="_x0000_s1053" type="#_x0000_t202" style="position:absolute;left:18616;top:6485;width:7166;height:19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" filled="f" stroked="f">
                      <v:textbox inset="1.8pt,1.8pt,1.8pt,1.8pt">
                        <w:txbxContent>
                          <w:p w14:paraId="67A01F8A" w14:textId="77777777" w:rsidR="00626FD7" w:rsidRDefault="00626FD7" w:rsidP="00626FD7">
                            <w:pPr>
                              <w:snapToGrid w:val="0"/>
                              <w:spacing w:line="200" w:lineRule="auto"/>
                              <w:jc w:val="center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a*b=-1.864*</w:t>
                            </w:r>
                          </w:p>
                        </w:txbxContent>
                      </v:textbox>
                    </v:shape>
                  </v:group>
                  <v:shape id="ConnectLine" o:spid="_x0000_s1054" style="position:absolute;left:9393;top:7985;width:25672;height:4963;visibility:visible;mso-wrap-style:square;v-text-anchor:top" coordsize="2567214,4962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" path="m,490472nfc238586,320183,477172,149894,792642,64398v315474,-85496,707832,-86200,1016406,-95c2117622,150408,2342418,323320,2567214,496232e" filled="f" strokecolor="#191919" strokeweight=".16667mm">
                    <v:stroke endarrow="block"/>
                    <v:path arrowok="t"/>
                  </v:shape>
                  <v:shape id="ConnectLine" o:spid="_x0000_s1055" style="position:absolute;left:10651;top:14906;width:22680;height:60;visibility:visible;mso-wrap-style:square;v-text-anchor:top" coordsize="2268000,6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" path="m,nfc278656,,557314,,795984,1064v238674,925,437358,2707,676026,3632c1710684,5622,1989348,5691,2268000,5760e" filled="f" strokecolor="#191919" strokeweight=".16667mm">
                    <v:stroke endarrow="block"/>
                    <v:path arrowok="t"/>
                  </v:shape>
                </v:group>
              </v:group>
            </w:pict>
          </mc:Fallback>
        </mc:AlternateContent>
      </w:r>
    </w:p>
    <w:p w14:paraId="2C55A560" w14:textId="77777777" w:rsidR="00626FD7" w:rsidRDefault="00626FD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2027C3A5" w14:textId="77777777" w:rsidR="00626FD7" w:rsidRDefault="00626FD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1CC2122B" w14:textId="77777777" w:rsidR="00626FD7" w:rsidRDefault="00626FD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12276404" w14:textId="77777777" w:rsidR="00626FD7" w:rsidRDefault="00626FD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5B398EAE" w14:textId="77777777" w:rsidR="00626FD7" w:rsidRDefault="00626FD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5418E556" w14:textId="77777777" w:rsidR="00626FD7" w:rsidRDefault="00626FD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0992E79D" w14:textId="77777777" w:rsidR="00626FD7" w:rsidRDefault="00626FD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2B4912EF" w14:textId="77777777" w:rsidR="00626FD7" w:rsidRDefault="00626FD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0F634A55" w14:textId="77777777" w:rsidR="00626FD7" w:rsidRDefault="00626FD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5477E8BE" w14:textId="77777777" w:rsidR="00626FD7" w:rsidRDefault="00626FD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0FF731DA" w14:textId="77777777" w:rsidR="00626FD7" w:rsidRDefault="00626FD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4E007558" w14:textId="77777777" w:rsidR="00626FD7" w:rsidRDefault="00626FD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2E5672EF" w14:textId="77777777" w:rsidR="00626FD7" w:rsidRDefault="00626FD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2C17681A" w14:textId="77777777" w:rsidR="00626FD7" w:rsidRPr="00CD67EC" w:rsidRDefault="00626FD7" w:rsidP="00626FD7">
      <w:pPr>
        <w:widowControl/>
        <w:spacing w:line="360" w:lineRule="auto"/>
        <w:jc w:val="left"/>
        <w:rPr>
          <w:rFonts w:ascii="Times New Roman" w:eastAsia="宋体" w:hAnsi="Times New Roman"/>
          <w:sz w:val="24"/>
          <w:szCs w:val="24"/>
        </w:rPr>
      </w:pPr>
      <w:r w:rsidRPr="00CD67EC">
        <w:rPr>
          <w:rFonts w:ascii="Times New Roman" w:eastAsia="宋体" w:hAnsi="Times New Roman"/>
          <w:b/>
          <w:bCs/>
          <w:sz w:val="24"/>
          <w:szCs w:val="24"/>
        </w:rPr>
        <w:t>Supplementary Figure 1. The mediating role of SDS on the effect that TAE had on RMDQ at 3-month for subgroup with anxiety.</w:t>
      </w:r>
      <w:r w:rsidRPr="00CD67EC">
        <w:rPr>
          <w:rFonts w:ascii="Times New Roman" w:eastAsia="宋体" w:hAnsi="Times New Roman"/>
          <w:sz w:val="24"/>
          <w:szCs w:val="24"/>
        </w:rPr>
        <w:t xml:space="preserve"> *: p &lt; 0.05, **: p &lt; 0.01, ***: p &lt; 0.001. The path coefficients are regression coefficients. Abbreviations: TAE, therapeutic aquatic exercise; SDS, Zung self-rating depression scale; RMDQ, Roland-Morris Disability Questionnaire.</w:t>
      </w:r>
    </w:p>
    <w:p w14:paraId="74FA47DF" w14:textId="77777777" w:rsidR="00626FD7" w:rsidRDefault="00626FD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72AD3C98" w14:textId="77777777" w:rsidR="00626FD7" w:rsidRPr="00626FD7" w:rsidRDefault="00626FD7" w:rsidP="00B87C61"/>
    <w:sectPr w:rsidR="00626FD7" w:rsidRPr="00626FD7" w:rsidSect="00C22B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F3F6D3" w14:textId="77777777" w:rsidR="00E014D8" w:rsidRDefault="00E014D8" w:rsidP="00626FD7">
      <w:r>
        <w:separator/>
      </w:r>
    </w:p>
  </w:endnote>
  <w:endnote w:type="continuationSeparator" w:id="0">
    <w:p w14:paraId="01677DCF" w14:textId="77777777" w:rsidR="00E014D8" w:rsidRDefault="00E014D8" w:rsidP="00626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D14811" w14:textId="77777777" w:rsidR="00E014D8" w:rsidRDefault="00E014D8" w:rsidP="00626FD7">
      <w:r>
        <w:separator/>
      </w:r>
    </w:p>
  </w:footnote>
  <w:footnote w:type="continuationSeparator" w:id="0">
    <w:p w14:paraId="31173507" w14:textId="77777777" w:rsidR="00E014D8" w:rsidRDefault="00E014D8" w:rsidP="00626F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389"/>
    <w:rsid w:val="00120D41"/>
    <w:rsid w:val="00192BFF"/>
    <w:rsid w:val="00421389"/>
    <w:rsid w:val="00484565"/>
    <w:rsid w:val="00626FD7"/>
    <w:rsid w:val="0091599A"/>
    <w:rsid w:val="00B606A9"/>
    <w:rsid w:val="00BF570C"/>
    <w:rsid w:val="00C22B24"/>
    <w:rsid w:val="00C319EC"/>
    <w:rsid w:val="00E014D8"/>
    <w:rsid w:val="00F11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959893"/>
  <w15:docId w15:val="{19743B03-79E4-4F3C-9E8C-80CD27943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42138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626FD7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626FD7"/>
  </w:style>
  <w:style w:type="paragraph" w:styleId="a6">
    <w:name w:val="footer"/>
    <w:basedOn w:val="a"/>
    <w:link w:val="a7"/>
    <w:uiPriority w:val="99"/>
    <w:unhideWhenUsed/>
    <w:rsid w:val="00626FD7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626F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Erin</dc:creator>
  <cp:lastModifiedBy>梦思 彭</cp:lastModifiedBy>
  <cp:revision>2</cp:revision>
  <dcterms:created xsi:type="dcterms:W3CDTF">2026-03-23T14:58:00Z</dcterms:created>
  <dcterms:modified xsi:type="dcterms:W3CDTF">2026-03-23T14:58:00Z</dcterms:modified>
</cp:coreProperties>
</file>